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31" w:type="dxa"/>
        <w:tblInd w:w="-4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3"/>
        <w:gridCol w:w="1007"/>
        <w:gridCol w:w="1890"/>
        <w:gridCol w:w="1890"/>
        <w:gridCol w:w="1890"/>
        <w:gridCol w:w="1890"/>
      </w:tblGrid>
      <w:tr w:rsidR="00F7775E" w:rsidRPr="00F7775E" w:rsidTr="007B50EC">
        <w:trPr>
          <w:trHeight w:val="345"/>
        </w:trPr>
        <w:tc>
          <w:tcPr>
            <w:tcW w:w="1113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50EC" w:rsidRPr="00F7775E" w:rsidRDefault="00D71CA8" w:rsidP="00496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0" w:name="_Hlk64253321"/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Supplementary </w:t>
            </w:r>
            <w:r w:rsidR="007B50EC"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Table </w:t>
            </w:r>
            <w:r w:rsidR="00496D84"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4</w:t>
            </w:r>
            <w:r w:rsidR="007B50EC"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. </w:t>
            </w:r>
            <w:bookmarkStart w:id="1" w:name="_Hlk64253415"/>
            <w:r w:rsidR="007B50EC"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hanges in </w:t>
            </w:r>
            <w:r w:rsidR="00896EB0"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aist</w:t>
            </w:r>
            <w:r w:rsidR="007B50EC"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body composition</w:t>
            </w:r>
            <w:bookmarkEnd w:id="0"/>
            <w:bookmarkEnd w:id="1"/>
          </w:p>
        </w:tc>
      </w:tr>
      <w:tr w:rsidR="00F7775E" w:rsidRPr="00F7775E" w:rsidTr="007207E5">
        <w:trPr>
          <w:trHeight w:val="510"/>
        </w:trPr>
        <w:tc>
          <w:tcPr>
            <w:tcW w:w="2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7E5" w:rsidRPr="00F7775E" w:rsidRDefault="007207E5" w:rsidP="00B70C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re-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ost-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ng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F7775E" w:rsidRPr="00F7775E" w:rsidTr="007207E5">
        <w:trPr>
          <w:trHeight w:val="283"/>
        </w:trPr>
        <w:tc>
          <w:tcPr>
            <w:tcW w:w="256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C93A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83"/>
        </w:trPr>
        <w:tc>
          <w:tcPr>
            <w:tcW w:w="256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BF63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keletal muscle index, cm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="00BF63A3"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/m</w:t>
            </w:r>
            <w:r w:rsidR="00BF63A3"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0.1 (186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8.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3.7 (177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0.2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3.9 (-11.0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7775E" w:rsidRPr="00F7775E" w:rsidTr="007207E5">
        <w:trPr>
          <w:trHeight w:val="283"/>
        </w:trPr>
        <w:tc>
          <w:tcPr>
            <w:tcW w:w="25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BF63A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 fat index, cm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="00BF63A3"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/m</w:t>
            </w:r>
            <w:r w:rsidR="00BF63A3"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8.0 (351.4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78.7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85.9 (277.1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10.6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5.3 (-17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0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7E5" w:rsidRPr="00F7775E" w:rsidRDefault="007207E5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7775E" w:rsidRPr="00F7775E" w:rsidTr="00230376">
        <w:trPr>
          <w:trHeight w:val="51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AF8" w:rsidRPr="00F7775E" w:rsidRDefault="00C93AF8" w:rsidP="00C93A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3AF8" w:rsidRPr="00F7775E" w:rsidRDefault="00C93AF8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3AF8" w:rsidRPr="00F7775E" w:rsidRDefault="00C93AF8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FangSong" w:hAnsi="Times New Roman" w:cs="Times New Roman"/>
                <w:b/>
                <w:color w:val="000000" w:themeColor="text1"/>
                <w:sz w:val="18"/>
                <w:szCs w:val="18"/>
              </w:rPr>
              <w:t xml:space="preserve">Skeletal muscle volume change </w:t>
            </w:r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3AF8" w:rsidRPr="00F7775E" w:rsidRDefault="00C93AF8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3AF8" w:rsidRPr="00F7775E" w:rsidRDefault="00C93AF8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otal fat volume chang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3AF8" w:rsidRPr="00F7775E" w:rsidRDefault="00C93AF8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FangSong" w:hAnsi="Times New Roman" w:cs="Times New Roman"/>
                <w:color w:val="000000" w:themeColor="text1"/>
                <w:sz w:val="18"/>
                <w:szCs w:val="18"/>
              </w:rPr>
              <w:t>Baseline BMI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kg/m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5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42</w:t>
            </w: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nderweight-normal (&lt;23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2 (-12.1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5.3 (-19.4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verweight (23.0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3.8 (-9.0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3.3 (-16.5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besity (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8 (-10.1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5.8 (-17.9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7E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aseline volumetric sarcopeni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 (-8.8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0 (-16.1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E75B6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5 (-11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6.7 (-18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7.5 (-13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2.9 (-21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aparoscop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2 (-7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4 (-11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obot-assisted surger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.0 (-10.4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7 (-6.4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 FIGO stag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9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IB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3.6 (-10.1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9 (-15.8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B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0 (-10.2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5.8 (-18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 (-9.2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4 (-12.9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6.3 (-16.7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7.1 (-27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7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isk grou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5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Low-risk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5 (-8.8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5 (-10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Intermediate-risk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6.6 (-13.7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1.1 (-19.0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High-risk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2 (-11.6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7.4 (-19.7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6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="001D72AC"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4 (-8.9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3 (-13.4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D326A3" w:rsidRPr="00F7775E" w:rsidRDefault="00D326A3" w:rsidP="00D326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2AC" w:rsidRPr="00F7775E" w:rsidRDefault="001D72AC" w:rsidP="001D72AC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T only</w:t>
            </w: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2AC" w:rsidRPr="00F7775E" w:rsidRDefault="00404465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bookmarkStart w:id="2" w:name="_GoBack"/>
            <w:bookmarkEnd w:id="2"/>
            <w:r w:rsidR="001D72AC"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-10.4</w:t>
            </w:r>
            <w:r w:rsidR="001D72AC"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1D72AC"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,†</w:t>
            </w: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5.0 (-21.5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,†</w:t>
            </w: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7</w:t>
            </w:r>
          </w:p>
        </w:tc>
      </w:tr>
      <w:tr w:rsidR="00F7775E" w:rsidRPr="00F7775E" w:rsidTr="007207E5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2AC" w:rsidRPr="00F7775E" w:rsidRDefault="001D72AC" w:rsidP="001D72A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7775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8 (-12.4</w:t>
            </w:r>
            <w:bookmarkStart w:id="3" w:name="OLE_LINK1"/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bookmarkEnd w:id="3"/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,‡</w:t>
            </w: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8.7 (-19.3</w:t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7775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,‡</w:t>
            </w:r>
            <w:r w:rsidRPr="00F77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F7775E" w:rsidRPr="00F7775E" w:rsidTr="007B50EC">
        <w:trPr>
          <w:trHeight w:val="255"/>
        </w:trPr>
        <w:tc>
          <w:tcPr>
            <w:tcW w:w="1113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resented with median value with interquartile range.</w:t>
            </w:r>
          </w:p>
          <w:p w:rsidR="001D72AC" w:rsidRPr="00F7775E" w:rsidRDefault="001D72AC" w:rsidP="001D72A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775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bbreviations: BMI, body mass index; CCRT, concurrent chemoradiation therapy; FIGO, International Federation of Gynecology and Obstetrics; RT, radiation therapy.</w:t>
            </w:r>
          </w:p>
        </w:tc>
      </w:tr>
    </w:tbl>
    <w:p w:rsidR="00AD1082" w:rsidRPr="00F7775E" w:rsidRDefault="00AD1082">
      <w:pPr>
        <w:rPr>
          <w:rFonts w:ascii="Times New Roman" w:hAnsi="Times New Roman" w:cs="Times New Roman"/>
          <w:color w:val="000000" w:themeColor="text1"/>
        </w:rPr>
      </w:pPr>
    </w:p>
    <w:sectPr w:rsidR="00AD1082" w:rsidRPr="00F7775E" w:rsidSect="00F74C32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7F2" w:rsidRDefault="002177F2" w:rsidP="002177F2">
      <w:pPr>
        <w:spacing w:after="0" w:line="240" w:lineRule="auto"/>
      </w:pPr>
      <w:r>
        <w:separator/>
      </w:r>
    </w:p>
  </w:endnote>
  <w:endnote w:type="continuationSeparator" w:id="0">
    <w:p w:rsidR="002177F2" w:rsidRDefault="002177F2" w:rsidP="0021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7F2" w:rsidRDefault="002177F2" w:rsidP="002177F2">
      <w:pPr>
        <w:spacing w:after="0" w:line="240" w:lineRule="auto"/>
      </w:pPr>
      <w:r>
        <w:separator/>
      </w:r>
    </w:p>
  </w:footnote>
  <w:footnote w:type="continuationSeparator" w:id="0">
    <w:p w:rsidR="002177F2" w:rsidRDefault="002177F2" w:rsidP="00217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6076D"/>
    <w:rsid w:val="000902DF"/>
    <w:rsid w:val="00097848"/>
    <w:rsid w:val="001C1AFC"/>
    <w:rsid w:val="001D72AC"/>
    <w:rsid w:val="001F39D0"/>
    <w:rsid w:val="002177F2"/>
    <w:rsid w:val="00230376"/>
    <w:rsid w:val="00280F9F"/>
    <w:rsid w:val="00325B77"/>
    <w:rsid w:val="003957AF"/>
    <w:rsid w:val="00404465"/>
    <w:rsid w:val="00496D84"/>
    <w:rsid w:val="004B310A"/>
    <w:rsid w:val="006004ED"/>
    <w:rsid w:val="00613779"/>
    <w:rsid w:val="006651EB"/>
    <w:rsid w:val="00671403"/>
    <w:rsid w:val="00690883"/>
    <w:rsid w:val="006F5E5D"/>
    <w:rsid w:val="007207E5"/>
    <w:rsid w:val="007B50EC"/>
    <w:rsid w:val="007F18C1"/>
    <w:rsid w:val="008537CD"/>
    <w:rsid w:val="00896EB0"/>
    <w:rsid w:val="008C09FB"/>
    <w:rsid w:val="009626F4"/>
    <w:rsid w:val="0097658D"/>
    <w:rsid w:val="00AD1082"/>
    <w:rsid w:val="00B70CA1"/>
    <w:rsid w:val="00B70F15"/>
    <w:rsid w:val="00B9513E"/>
    <w:rsid w:val="00BF63A3"/>
    <w:rsid w:val="00C15A74"/>
    <w:rsid w:val="00C93AF8"/>
    <w:rsid w:val="00CC54E3"/>
    <w:rsid w:val="00D326A3"/>
    <w:rsid w:val="00D71CA8"/>
    <w:rsid w:val="00D85E87"/>
    <w:rsid w:val="00EF16A6"/>
    <w:rsid w:val="00F25094"/>
    <w:rsid w:val="00F74C32"/>
    <w:rsid w:val="00F7775E"/>
    <w:rsid w:val="00FA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A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77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77F2"/>
  </w:style>
  <w:style w:type="paragraph" w:styleId="a4">
    <w:name w:val="footer"/>
    <w:basedOn w:val="a"/>
    <w:link w:val="Char0"/>
    <w:uiPriority w:val="99"/>
    <w:unhideWhenUsed/>
    <w:rsid w:val="0021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7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33</cp:revision>
  <dcterms:created xsi:type="dcterms:W3CDTF">2021-08-01T07:13:00Z</dcterms:created>
  <dcterms:modified xsi:type="dcterms:W3CDTF">2021-08-14T11:27:00Z</dcterms:modified>
</cp:coreProperties>
</file>